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C4621" w14:textId="55265359" w:rsidR="00324C03" w:rsidRPr="00E62A93" w:rsidRDefault="00E62A93">
      <w:pPr>
        <w:rPr>
          <w:b/>
          <w:bCs/>
        </w:rPr>
      </w:pPr>
      <w:r w:rsidRPr="00E62A93">
        <w:rPr>
          <w:b/>
          <w:bCs/>
        </w:rPr>
        <w:t>Table S1: Sample detail</w:t>
      </w:r>
    </w:p>
    <w:tbl>
      <w:tblPr>
        <w:tblW w:w="9640" w:type="dxa"/>
        <w:tblInd w:w="118" w:type="dxa"/>
        <w:tblLook w:val="04A0" w:firstRow="1" w:lastRow="0" w:firstColumn="1" w:lastColumn="0" w:noHBand="0" w:noVBand="1"/>
      </w:tblPr>
      <w:tblGrid>
        <w:gridCol w:w="2080"/>
        <w:gridCol w:w="561"/>
        <w:gridCol w:w="1577"/>
        <w:gridCol w:w="1375"/>
        <w:gridCol w:w="774"/>
        <w:gridCol w:w="1320"/>
        <w:gridCol w:w="797"/>
        <w:gridCol w:w="1696"/>
      </w:tblGrid>
      <w:tr w:rsidR="00E62A93" w:rsidRPr="00E62A93" w14:paraId="58DAFC81" w14:textId="77777777" w:rsidTr="00E62A93">
        <w:trPr>
          <w:trHeight w:val="948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0D8E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mple_Id</w:t>
            </w:r>
            <w:proofErr w:type="spellEnd"/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D962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x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5D1D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mpleGroup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F511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ate of birth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787A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 at onset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AC0B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tus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F2FA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 at death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C3DBF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therapy</w:t>
            </w:r>
          </w:p>
        </w:tc>
      </w:tr>
      <w:tr w:rsidR="00E62A93" w:rsidRPr="00E62A93" w14:paraId="6F5B653A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D64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1B033022AB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2D7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3FF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CBB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/04/1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BF7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2B3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BCA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E9DD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53D11609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4D8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2B032169YB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AD1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8FD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E29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/07/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4B0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A17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1C1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23BE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34C01142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408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2B032169YB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F63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FD5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9AE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/07/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F89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D2A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33C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BFEF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6063A7E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E32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4B025963T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F2C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072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250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/02/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4AB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2C0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36E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5096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6A37FF64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9C3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4B025963TB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86E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503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720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/02/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EEB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600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06C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059F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C1F1675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950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5B005169W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883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4DF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C86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/11/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B93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6D3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1DF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65D8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7260E6F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372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5B005169WB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E8C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AA1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8DC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/11/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A99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7E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1BE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6B8E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3BFD80E8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523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5B009812WA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FD7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DD5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EAC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/03/1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D46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445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77F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7525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4710DE57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26D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5B009812WA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CDE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118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61B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/03/1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F5C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ECD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3B3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B921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0923E739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82D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5B030211MA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B77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3B2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28B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/06/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E1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8C2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B58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4B65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6732AF3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315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8B047467NA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13A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ABD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E79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/02/1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8A4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165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0EA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7AFE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0F65F55B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687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8B047467NA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B1C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33B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39E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/02/1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B91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7D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440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DF25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1A73F1D5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551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9B042936FB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18B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C60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A29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/01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217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DAD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694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2124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501450BE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292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09B042936FB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C6E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C6E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A75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/01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C3F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9A8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E9C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98FF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19C51049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5F5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0B040965MA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700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E48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186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/09/1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65D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5ED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627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80D5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7DC93F65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8B2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0B040965MA5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075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B34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863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/09/1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8FE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5E2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7BD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71B9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0DC47534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0EF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1B045903JA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C43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4B7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29C1" w14:textId="77777777" w:rsidR="00E62A93" w:rsidRPr="00E62A93" w:rsidRDefault="00E62A93" w:rsidP="00E62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/02/1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CD0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099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DE7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3926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23B0FF44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021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1B045903JA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062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57B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EFBC" w14:textId="77777777" w:rsidR="00E62A93" w:rsidRPr="00E62A93" w:rsidRDefault="00E62A93" w:rsidP="00E62A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/02/1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E5B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CFA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5DF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7735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21883FE0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96B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2B019249NA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C69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455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A97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/10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52B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DC1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659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C997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6CE5C31E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3F7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2B019249NA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1F2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149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19B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/10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073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41C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AB7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EC55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428B5D78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435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2B042591T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558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D07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514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/08/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0DE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4F6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D92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1D81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7F59AC9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952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2B044305AA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6A0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9AB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F25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/10/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D25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5DC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5B0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F180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20637460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0EB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2B044305AA4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D90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6A0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E2D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/10/1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360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9D0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2AB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AEDD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3A128A3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58D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03269YA3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4BB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290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31E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/08/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8F5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713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59F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9885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6C7F9C8C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A86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04130DA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E07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054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8E3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/09/1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E0B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113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50E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DEF3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4F1CAF17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993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04130DA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1A8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C27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BD0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/09/1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89C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042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B94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7080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6C1C5F05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F36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08611LA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6FE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639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3E5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/03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CA4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9EC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F19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CEC2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553ADBC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3BE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08611LA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D4C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913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AF6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/03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1CB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D88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551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10C1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0B9740DB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24F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11918YB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7F4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A4E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373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/12/1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3E3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4F4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20B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0FDD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0BCCC467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CEE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11918YB3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2AD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7F8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778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/12/1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D6C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79F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AA8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E47F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3B1ED29E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50E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12216BA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6B3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C06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C5D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/11/1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152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AA7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884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4EF5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6FF1D6FB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D47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12216BA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7D4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A81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728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/11/1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D95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B37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4DE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215F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7937ACCB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601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20599EB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CEA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337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ED1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/12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602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698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347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547F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4D89278F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D98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3B020599EC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3FD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868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DE4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/12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3A8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AE4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8DF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8FA5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2BB9AAC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832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4B020064N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305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C7D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DF0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/05/1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A11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431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FC5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1125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41CC3B4E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464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4B020064NA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A4D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11B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466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/05/1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562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D85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F74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5C32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464AED3F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09A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4B024855KA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689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6A2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2E1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/12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C9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2F1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0FA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91C2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69AE54A3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703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4B024855KA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B2A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3FA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D01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/12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0E2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859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3F3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48FD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6A270432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D9E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Q15B001034YA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D02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373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2B0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9/11/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4A3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F87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DB3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EE65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3C34075B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F0A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5B001034Y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B4C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BB4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12A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9/11/1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0FD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AB6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B5A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CB1F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6963B048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F17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6B027819YA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5AE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E12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667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/12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C02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07E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3F9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BB53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3F742868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A7E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6B027819YA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0CE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0A0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AD8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/12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832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80E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292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6101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7A68A951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06C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6B037369BA4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065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E9A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92A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/08/2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613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820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D9C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BA15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5F6858B7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832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6B037369BA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83C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3E0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A3B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/08/2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79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48A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018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CBAD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099BCFAF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4E6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6B040208XA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A5A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F3B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DEC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/03/1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0E0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EFA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898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CE28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3621B342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05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6B040208XA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BF8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730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394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/03/1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08D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4AC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F8F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8618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38850DE2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CE8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01640B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06C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27C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160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/06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724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A05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A4B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0B88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0A4AF4A2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58F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01640BB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C89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CA1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776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/06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446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DE2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8E3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C12D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4B96270F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A58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09637RA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C1C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967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C68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/08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D45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5A1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CC3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A4C1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2E36A23C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4B5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09637R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D06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AEB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D42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/08/1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C9B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607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1C1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043D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surg</w:t>
            </w:r>
            <w:proofErr w:type="spellEnd"/>
          </w:p>
        </w:tc>
      </w:tr>
      <w:tr w:rsidR="00E62A93" w:rsidRPr="00E62A93" w14:paraId="6E12FC1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B49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18941HA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A6D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7E9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4F3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3/11/19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F55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CC7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BE6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352F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686192F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CBD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18941H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7D5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B5E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A6E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3/11/19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BE0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627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718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C436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62A15C8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E67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29593MA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7FA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F42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356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9/06/1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F4A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A00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317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B5ED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5DDB8BA2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8B5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29593MA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E3E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7B8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610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9/06/1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115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9D8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639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1808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107B414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BD9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34037YB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075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A63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A2F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/07/19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916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0F8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EE2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B6A3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108B8A4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17C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34037YB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86E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840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BC4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/07/19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973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4AD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95E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0ED4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704C8897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575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45840YA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684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897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4E4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/05/2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2FB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5A7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484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E721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E62A93" w:rsidRPr="00E62A93" w14:paraId="7BF42BF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02B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45840YA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014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53A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537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/05/2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DAF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D39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D36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6A27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E62A93" w:rsidRPr="00E62A93" w14:paraId="054923C1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700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45995JA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B45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11C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689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30/12/19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414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DAC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78B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4A56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E62A93" w:rsidRPr="00E62A93" w14:paraId="13EA13CE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485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7B045995JA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891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6D3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5E0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30/12/19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E8D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5A9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8FA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E896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E62A93" w:rsidRPr="00E62A93" w14:paraId="3DBD9615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821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06524DA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149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41E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C1E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9/09/1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F73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981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B32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1D8F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E62A93" w:rsidRPr="00E62A93" w14:paraId="3564824B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845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06524DA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AA5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B60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419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9/09/1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6B9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487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D72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3A52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E62A93" w:rsidRPr="00E62A93" w14:paraId="5F5DE94F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540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09680H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A59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96F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18D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4/04/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94F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AFE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F0F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EF8D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733F760A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704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09680HA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92A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433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8FA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4/04/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011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CB5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79D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4ED4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77354B70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45D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14955AA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D5D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BAC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69E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30/04/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DE4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053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C40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B317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B031B5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044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14955AA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8DC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180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E33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30/04/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6A5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FEF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491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362D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0695E1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79B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15603EA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230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7E3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763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9/07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25D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B1F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63B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1320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23C6EB30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2B2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15603EA5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B47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0E2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6D8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9/07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88B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C8E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C38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3CC7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4DA73058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45A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18266Y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56B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251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93D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5/05/19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403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AFA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CD6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D529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76D2A2B2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7B9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18266YE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C8C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F0C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D98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5/05/19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3A8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037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010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DAC9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7C55C593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8D5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28621H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F94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C9A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A94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9/07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65E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29D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641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A972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262A0C8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95C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28621HA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08F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F59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DC5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9/07/1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D69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779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439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08A6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393C0239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381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34715YA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A7E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E39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0B2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7/12/1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5F7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3E5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F2E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798C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6F9EBBEA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23F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34715YA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A93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ACE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C2F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7/12/1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259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DDE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CF0A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E855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3C872EA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E14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51017F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BED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802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DCD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4/11/19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219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410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7DD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A61D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3475AC47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2D8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8B051017FA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BE6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37A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F16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4/11/19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63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87E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FA3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DC9D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EFB1856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F1D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01229RA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9AF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227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16A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/09/2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CB9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D9B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F90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565B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2574614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575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01229RA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4BA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C4C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8C8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/09/2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5A5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03B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49B9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DEC7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1EDF95E4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8DE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05830YA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C95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5FE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DAB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9/11/2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939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046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1F9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26EC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6A50B87E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130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07088FB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22F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605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A48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1/01/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B99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BAE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3DF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4F53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10855624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9C2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07088FB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70F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83A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7CC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1/01/2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E4F1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C02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6067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406C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0BA3E5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65F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Q19B013567K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7C9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8DD8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662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2/02/19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68A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354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ea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5BCC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EA91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0E60A444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2931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21879LA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E12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0B17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1FE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9/11/2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199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6C5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AE7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26D1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3313B263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770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21879LA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305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AAA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D17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19/11/2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4FB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13FE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E26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7195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70DA6D9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580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35672T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089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383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67C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5/10/19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680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654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357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31C8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7D5621CF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029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35672TA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4920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F8F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DE6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5/10/19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559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F1E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C40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9C7E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32A946B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F3F0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51495PA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3434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65A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FC2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2/01/2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61D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775B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8FF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FA929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3AD98B7D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870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51495PB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93CD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CFCD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CB6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2/01/2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3542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09D4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F696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5B9E6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hemo</w:t>
            </w:r>
          </w:p>
        </w:tc>
      </w:tr>
      <w:tr w:rsidR="00E62A93" w:rsidRPr="00E62A93" w14:paraId="2E32DCBA" w14:textId="77777777" w:rsidTr="00E62A93">
        <w:trPr>
          <w:trHeight w:val="31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1992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52024AB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C3BE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115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UMOU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DF3F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2/09/1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522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42C3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0D3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45FF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E62A93" w:rsidRPr="00E62A93" w14:paraId="14126EF0" w14:textId="77777777" w:rsidTr="00E62A93">
        <w:trPr>
          <w:trHeight w:val="324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9C6A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19B052024AB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8E55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4E95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A623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22/09/1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57CB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E0BC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6BE8" w14:textId="77777777" w:rsidR="00E62A93" w:rsidRPr="00E62A93" w:rsidRDefault="00E62A93" w:rsidP="00E62A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F746F" w14:textId="77777777" w:rsidR="00E62A93" w:rsidRPr="00E62A93" w:rsidRDefault="00E62A93" w:rsidP="00E62A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62A9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</w:tbl>
    <w:p w14:paraId="46EFC557" w14:textId="77777777" w:rsidR="00E62A93" w:rsidRDefault="00E62A93"/>
    <w:sectPr w:rsidR="00E62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93"/>
    <w:rsid w:val="0003471C"/>
    <w:rsid w:val="000563EE"/>
    <w:rsid w:val="00125035"/>
    <w:rsid w:val="001321C4"/>
    <w:rsid w:val="0018563A"/>
    <w:rsid w:val="00324C03"/>
    <w:rsid w:val="00373B4E"/>
    <w:rsid w:val="004171D7"/>
    <w:rsid w:val="00496315"/>
    <w:rsid w:val="005C2AC1"/>
    <w:rsid w:val="006053CA"/>
    <w:rsid w:val="00621C2A"/>
    <w:rsid w:val="0067165A"/>
    <w:rsid w:val="00717776"/>
    <w:rsid w:val="00860C7D"/>
    <w:rsid w:val="008C2793"/>
    <w:rsid w:val="00B51D69"/>
    <w:rsid w:val="00C258D2"/>
    <w:rsid w:val="00C61D5C"/>
    <w:rsid w:val="00C7569C"/>
    <w:rsid w:val="00E62A93"/>
    <w:rsid w:val="00F2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17A9E"/>
  <w15:chartTrackingRefBased/>
  <w15:docId w15:val="{8711E2B4-8BF5-4614-A4CC-04651810A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2A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2A93"/>
    <w:rPr>
      <w:color w:val="954F72"/>
      <w:u w:val="single"/>
    </w:rPr>
  </w:style>
  <w:style w:type="paragraph" w:customStyle="1" w:styleId="msonormal0">
    <w:name w:val="msonormal"/>
    <w:basedOn w:val="Normal"/>
    <w:rsid w:val="00E62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3">
    <w:name w:val="xl63"/>
    <w:basedOn w:val="Normal"/>
    <w:rsid w:val="00E62A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4">
    <w:name w:val="xl64"/>
    <w:basedOn w:val="Normal"/>
    <w:rsid w:val="00E62A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5">
    <w:name w:val="xl65"/>
    <w:basedOn w:val="Normal"/>
    <w:rsid w:val="00E62A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6">
    <w:name w:val="xl66"/>
    <w:basedOn w:val="Normal"/>
    <w:rsid w:val="00E62A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7">
    <w:name w:val="xl67"/>
    <w:basedOn w:val="Normal"/>
    <w:rsid w:val="00E62A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8">
    <w:name w:val="xl68"/>
    <w:basedOn w:val="Normal"/>
    <w:rsid w:val="00E62A9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9">
    <w:name w:val="xl69"/>
    <w:basedOn w:val="Normal"/>
    <w:rsid w:val="00E62A9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0">
    <w:name w:val="xl70"/>
    <w:basedOn w:val="Normal"/>
    <w:rsid w:val="00E62A9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1">
    <w:name w:val="xl71"/>
    <w:basedOn w:val="Normal"/>
    <w:rsid w:val="00E62A9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2">
    <w:name w:val="xl72"/>
    <w:basedOn w:val="Normal"/>
    <w:rsid w:val="00E62A9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3">
    <w:name w:val="xl73"/>
    <w:basedOn w:val="Normal"/>
    <w:rsid w:val="00E62A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4">
    <w:name w:val="xl74"/>
    <w:basedOn w:val="Normal"/>
    <w:rsid w:val="00E62A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5">
    <w:name w:val="xl75"/>
    <w:basedOn w:val="Normal"/>
    <w:rsid w:val="00E62A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6">
    <w:name w:val="xl76"/>
    <w:basedOn w:val="Normal"/>
    <w:rsid w:val="00E62A9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7">
    <w:name w:val="xl77"/>
    <w:basedOn w:val="Normal"/>
    <w:rsid w:val="00E62A9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</w:rPr>
  </w:style>
  <w:style w:type="paragraph" w:customStyle="1" w:styleId="xl78">
    <w:name w:val="xl78"/>
    <w:basedOn w:val="Normal"/>
    <w:rsid w:val="00E62A9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</w:rPr>
  </w:style>
  <w:style w:type="paragraph" w:customStyle="1" w:styleId="xl79">
    <w:name w:val="xl79"/>
    <w:basedOn w:val="Normal"/>
    <w:rsid w:val="00E62A9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</w:rPr>
  </w:style>
  <w:style w:type="paragraph" w:customStyle="1" w:styleId="xl80">
    <w:name w:val="xl80"/>
    <w:basedOn w:val="Normal"/>
    <w:rsid w:val="00E62A9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81">
    <w:name w:val="xl81"/>
    <w:basedOn w:val="Normal"/>
    <w:rsid w:val="00E62A9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82">
    <w:name w:val="xl82"/>
    <w:basedOn w:val="Normal"/>
    <w:rsid w:val="00E62A9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1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0094178B19C64A8386B4F15FAF8124" ma:contentTypeVersion="15" ma:contentTypeDescription="Create a new document." ma:contentTypeScope="" ma:versionID="8222e18034ba7cf6cb52052ce0748d8d">
  <xsd:schema xmlns:xsd="http://www.w3.org/2001/XMLSchema" xmlns:xs="http://www.w3.org/2001/XMLSchema" xmlns:p="http://schemas.microsoft.com/office/2006/metadata/properties" xmlns:ns3="225e6083-a2bc-4667-afcb-d5d770e8ae3d" xmlns:ns4="ee893dfa-b54e-4e7e-bebd-bd6dd9622828" targetNamespace="http://schemas.microsoft.com/office/2006/metadata/properties" ma:root="true" ma:fieldsID="17a70ec235381fd1ebf3c4d9cf62ab00" ns3:_="" ns4:_="">
    <xsd:import namespace="225e6083-a2bc-4667-afcb-d5d770e8ae3d"/>
    <xsd:import namespace="ee893dfa-b54e-4e7e-bebd-bd6dd96228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e6083-a2bc-4667-afcb-d5d770e8ae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893dfa-b54e-4e7e-bebd-bd6dd96228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e893dfa-b54e-4e7e-bebd-bd6dd9622828" xsi:nil="true"/>
  </documentManagement>
</p:properties>
</file>

<file path=customXml/itemProps1.xml><?xml version="1.0" encoding="utf-8"?>
<ds:datastoreItem xmlns:ds="http://schemas.openxmlformats.org/officeDocument/2006/customXml" ds:itemID="{A3AABB1D-83C4-4BC6-936A-37DE2FEA0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5e6083-a2bc-4667-afcb-d5d770e8ae3d"/>
    <ds:schemaRef ds:uri="ee893dfa-b54e-4e7e-bebd-bd6dd9622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8BEC73-172D-49A0-BC67-97C65606C3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201A67-AB89-4BD6-88E0-C055E054B11A}">
  <ds:schemaRefs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225e6083-a2bc-4667-afcb-d5d770e8ae3d"/>
    <ds:schemaRef ds:uri="http://schemas.openxmlformats.org/package/2006/metadata/core-properties"/>
    <ds:schemaRef ds:uri="ee893dfa-b54e-4e7e-bebd-bd6dd962282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 Hari Poudel</dc:creator>
  <cp:keywords/>
  <dc:description/>
  <cp:lastModifiedBy>Bal Hari Poudel</cp:lastModifiedBy>
  <cp:revision>2</cp:revision>
  <dcterms:created xsi:type="dcterms:W3CDTF">2024-02-20T00:28:00Z</dcterms:created>
  <dcterms:modified xsi:type="dcterms:W3CDTF">2024-02-20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867a08-edde-4a5d-ad7e-8e2798a7f580</vt:lpwstr>
  </property>
  <property fmtid="{D5CDD505-2E9C-101B-9397-08002B2CF9AE}" pid="3" name="ContentTypeId">
    <vt:lpwstr>0x010100140094178B19C64A8386B4F15FAF8124</vt:lpwstr>
  </property>
</Properties>
</file>